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C110E" w14:textId="4B3931B4" w:rsidR="00252420" w:rsidRPr="00FE1247" w:rsidRDefault="00252420" w:rsidP="0025242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FE1247">
        <w:rPr>
          <w:rFonts w:ascii="Times New Roman" w:hAnsi="Times New Roman" w:cs="Times New Roman"/>
          <w:b/>
          <w:bCs/>
          <w:lang w:val="en-US"/>
        </w:rPr>
        <w:t>. Annual percentage change in mortality trends from hypertensive diseases (I10-I13) for men in twenty countries in Latin America and the Caribbean, 1997 to 2020.</w:t>
      </w:r>
    </w:p>
    <w:tbl>
      <w:tblPr>
        <w:tblW w:w="147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5"/>
        <w:gridCol w:w="1756"/>
        <w:gridCol w:w="2300"/>
        <w:gridCol w:w="1484"/>
        <w:gridCol w:w="1954"/>
        <w:gridCol w:w="1484"/>
        <w:gridCol w:w="1923"/>
        <w:gridCol w:w="1881"/>
      </w:tblGrid>
      <w:tr w:rsidR="00252420" w:rsidRPr="0091156A" w14:paraId="0DC8F92A" w14:textId="77777777" w:rsidTr="00DE74B4">
        <w:trPr>
          <w:trHeight w:val="305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72AC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  <w:proofErr w:type="spellEnd"/>
          </w:p>
        </w:tc>
        <w:tc>
          <w:tcPr>
            <w:tcW w:w="17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1660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83911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270A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87B6B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7874D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278CC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50E0B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APC</w:t>
            </w:r>
          </w:p>
        </w:tc>
      </w:tr>
      <w:tr w:rsidR="00252420" w:rsidRPr="0091156A" w14:paraId="0A51DC81" w14:textId="77777777" w:rsidTr="00DE74B4">
        <w:trPr>
          <w:trHeight w:val="247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B745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rgentin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AC3E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2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B86C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1(−0.7,0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D9FA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1FDE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6E1B6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DC59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19D0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1(−0.7,0.4)</w:t>
            </w:r>
          </w:p>
        </w:tc>
      </w:tr>
      <w:tr w:rsidR="00252420" w:rsidRPr="0091156A" w14:paraId="7BBBFC5A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4F4D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si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29E5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2856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*(4.7,6.3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5362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-201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C7A8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4*(−2.2,−0.7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52B2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5C4D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3(−0.5,15.8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D838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6*(1.8,3.4)</w:t>
            </w:r>
          </w:p>
        </w:tc>
      </w:tr>
      <w:tr w:rsidR="00252420" w:rsidRPr="0091156A" w14:paraId="1D7BC2FA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D03E0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A99E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EA0D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7*(−2.9,−0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DFA6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1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3B28C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1(−13.3,32.3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98A72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51278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(−3.5,2.4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583B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3(−3.0,2.5)</w:t>
            </w:r>
          </w:p>
        </w:tc>
      </w:tr>
      <w:tr w:rsidR="00252420" w:rsidRPr="0091156A" w14:paraId="0CB0ECF2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F3B81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9A72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DDBA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(−4.6,16.7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1869C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0-200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61E2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5*(−5.4,−1.5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FDEB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00DC6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1*(0.1,2.1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3B91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2(−1.7,1.3)</w:t>
            </w:r>
          </w:p>
        </w:tc>
      </w:tr>
      <w:tr w:rsidR="00252420" w:rsidRPr="0091156A" w14:paraId="29646DE3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7EB2D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sta Ric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0B5E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0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F553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9*(0.6,7.3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258B0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6-201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5285A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6*(−6.7,−2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DDF47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7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F7634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2*(5.7,34.5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A9490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6(−0.6,3.7)</w:t>
            </w:r>
          </w:p>
        </w:tc>
      </w:tr>
      <w:tr w:rsidR="00252420" w:rsidRPr="0091156A" w14:paraId="3CA0797E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D8622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ub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3B217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1−20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029F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6*(2.7,4.5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D626F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A0D95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5*(6.3,12.8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BDFC9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90634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3E8C7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1*(4.1,6.1)</w:t>
            </w:r>
          </w:p>
        </w:tc>
      </w:tr>
      <w:tr w:rsidR="00252420" w:rsidRPr="0091156A" w14:paraId="7CFA3D86" w14:textId="77777777" w:rsidTr="00DE74B4">
        <w:trPr>
          <w:trHeight w:val="247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61A7B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public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6B381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53E83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8(−2.6,1.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00EE6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C6F6D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.0(−1.3,87.6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F8F8B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695C90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4(−16.2,6.7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10FE5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0(−1.6,7.9)</w:t>
            </w:r>
          </w:p>
        </w:tc>
      </w:tr>
      <w:tr w:rsidR="00252420" w:rsidRPr="0091156A" w14:paraId="1C7FAAAC" w14:textId="77777777" w:rsidTr="00DE74B4">
        <w:trPr>
          <w:trHeight w:val="247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17296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9D1C3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0D0E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3*(0.6,4.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6B4D7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6B6E0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0.9*(−17.6,−3.7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228C8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754EF6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.8(−7.0,81.2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63173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2.7,4.2)</w:t>
            </w:r>
          </w:p>
        </w:tc>
      </w:tr>
      <w:tr w:rsidR="00252420" w:rsidRPr="0091156A" w14:paraId="760167DF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C359B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l Salvado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554AB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F759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6*(4.8,8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EFF7E6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063A0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ECE19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97C09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42D0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6*(4.8,8.4)</w:t>
            </w:r>
          </w:p>
        </w:tc>
      </w:tr>
      <w:tr w:rsidR="00252420" w:rsidRPr="0091156A" w14:paraId="1614B9A7" w14:textId="77777777" w:rsidTr="00DE74B4">
        <w:trPr>
          <w:trHeight w:val="247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FAC48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uatemal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526C3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5−202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0F9ABC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9(−6.5,0.7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DCB6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B317B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1D35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36C21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00F3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9(−6.5,0.7)</w:t>
            </w:r>
          </w:p>
        </w:tc>
      </w:tr>
      <w:tr w:rsidR="00252420" w:rsidRPr="0091156A" w14:paraId="50635B87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23098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éxico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31029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−20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D3B70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6*(2.1, 3.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E16B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990C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0(−13.8,6.9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4855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BA93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.1*(12.1, 35.2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A7FB60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4*(1.7, 5.1)</w:t>
            </w:r>
          </w:p>
        </w:tc>
      </w:tr>
      <w:tr w:rsidR="00252420" w:rsidRPr="0091156A" w14:paraId="5E470E6B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B391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89E22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6A26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7(−0.2,1.8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802866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A9DA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.1(−2.3,55.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9E1BC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9B9506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B1062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*(0.4, 4.7)</w:t>
            </w:r>
          </w:p>
        </w:tc>
      </w:tr>
      <w:tr w:rsidR="00252420" w:rsidRPr="0091156A" w14:paraId="34747A35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00F48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1370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−201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907E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1*(4.7, 7.5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D0BBCC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C1789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3D3ABC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03295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56EAA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1*(4.7, 7.5)</w:t>
            </w:r>
          </w:p>
        </w:tc>
      </w:tr>
      <w:tr w:rsidR="00252420" w:rsidRPr="0091156A" w14:paraId="1D3DDC52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11AE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aguay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2972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D1DF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8*(4.1, 7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3570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7FBB7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6*(0.1, 5.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48402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172A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76440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6*(3.3, 6.0)</w:t>
            </w:r>
          </w:p>
        </w:tc>
      </w:tr>
      <w:tr w:rsidR="00252420" w:rsidRPr="0091156A" w14:paraId="07805A2D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9ECEF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43810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A2BE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8(−2.5,0.9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33440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-201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C5140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9.0(−34.8,0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E7B2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777D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4.9*(3.3, 132.1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E13F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4(−5.5,4.9)</w:t>
            </w:r>
          </w:p>
        </w:tc>
      </w:tr>
      <w:tr w:rsidR="00252420" w:rsidRPr="0091156A" w14:paraId="358F36C6" w14:textId="77777777" w:rsidTr="00DE74B4">
        <w:trPr>
          <w:trHeight w:val="305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101E5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6950C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0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4C4286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0(−5.2,1.2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A0E7E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-201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E090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5(−1.1,17.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CFF2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7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362CA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7.0*(−12.2,−1.5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BCB3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9(−3.7,1.9)</w:t>
            </w:r>
          </w:p>
        </w:tc>
      </w:tr>
      <w:tr w:rsidR="00252420" w:rsidRPr="0091156A" w14:paraId="257AD1BD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351C3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rinam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87BB4D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94C9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0(−4.2,0.2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6C31F7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C5CD4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6058D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3CC6E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A6AE5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0(−4.2,0.2)</w:t>
            </w:r>
          </w:p>
        </w:tc>
      </w:tr>
      <w:tr w:rsidR="00252420" w:rsidRPr="0091156A" w14:paraId="15100E60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D17D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Trinida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nd</w:t>
            </w: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Tobago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18D80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−20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3F8C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7*(−8.3,−3.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0BD6A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361E15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2CD090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A025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8E89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7*(−8.3,−3.0)</w:t>
            </w:r>
          </w:p>
        </w:tc>
      </w:tr>
      <w:tr w:rsidR="00252420" w:rsidRPr="0091156A" w14:paraId="6919B3B3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0435CB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907A12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7EFC3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6(−0.1,1.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A5E2E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FEBAAC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2*(3.4,11.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4C0A8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3D107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2.1(−24.4,2.3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EB31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1(−0.4,2.7)</w:t>
            </w:r>
          </w:p>
        </w:tc>
      </w:tr>
      <w:tr w:rsidR="00252420" w:rsidRPr="0091156A" w14:paraId="0D64686C" w14:textId="77777777" w:rsidTr="00DE74B4">
        <w:trPr>
          <w:trHeight w:val="296"/>
        </w:trPr>
        <w:tc>
          <w:tcPr>
            <w:tcW w:w="19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0FD044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58C4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−20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470BE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(−0.9,1.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F5EBC9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351CA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5*(0.4,13.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458F11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8E737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F07278" w14:textId="77777777" w:rsidR="00252420" w:rsidRPr="0091156A" w:rsidRDefault="00252420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9115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4*(0.1,2.8)</w:t>
            </w:r>
          </w:p>
        </w:tc>
      </w:tr>
    </w:tbl>
    <w:p w14:paraId="6006B067" w14:textId="77777777" w:rsidR="00252420" w:rsidRDefault="00252420" w:rsidP="0025242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*: </w:t>
      </w:r>
      <w:r w:rsidRPr="005E7BDC">
        <w:rPr>
          <w:rFonts w:ascii="Times New Roman" w:hAnsi="Times New Roman" w:cs="Times New Roman"/>
          <w:b/>
          <w:bCs/>
          <w:lang w:val="en-US"/>
        </w:rPr>
        <w:t>p &lt; 0.05 indicates statistical significance. APC: Annual Percent Change; AAPC: Average Annual Percent Change.</w:t>
      </w:r>
    </w:p>
    <w:p w14:paraId="7BAA4FF5" w14:textId="77777777" w:rsidR="00252420" w:rsidRPr="005E7BDC" w:rsidRDefault="00252420" w:rsidP="00252420">
      <w:pPr>
        <w:rPr>
          <w:lang w:val="en-US"/>
        </w:rPr>
      </w:pPr>
    </w:p>
    <w:p w14:paraId="285BE5FA" w14:textId="77777777" w:rsidR="009F2C46" w:rsidRPr="00252420" w:rsidRDefault="009F2C46">
      <w:pPr>
        <w:rPr>
          <w:lang w:val="en-US"/>
        </w:rPr>
      </w:pPr>
    </w:p>
    <w:sectPr w:rsidR="009F2C46" w:rsidRPr="00252420" w:rsidSect="002524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20"/>
    <w:rsid w:val="00252420"/>
    <w:rsid w:val="0030068C"/>
    <w:rsid w:val="009F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4E0E0"/>
  <w15:chartTrackingRefBased/>
  <w15:docId w15:val="{7B7EE739-F139-4C86-83FD-861313E1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420"/>
  </w:style>
  <w:style w:type="paragraph" w:styleId="Ttulo1">
    <w:name w:val="heading 1"/>
    <w:basedOn w:val="Normal"/>
    <w:next w:val="Normal"/>
    <w:link w:val="Ttulo1Car"/>
    <w:uiPriority w:val="9"/>
    <w:qFormat/>
    <w:rsid w:val="00252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52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2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52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2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2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2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2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2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2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52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2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524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242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24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242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24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24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2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52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2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52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2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5242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242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5242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2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242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24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782</Characters>
  <Application>Microsoft Office Word</Application>
  <DocSecurity>0</DocSecurity>
  <Lines>254</Lines>
  <Paragraphs>202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1</cp:revision>
  <dcterms:created xsi:type="dcterms:W3CDTF">2026-01-22T14:21:00Z</dcterms:created>
  <dcterms:modified xsi:type="dcterms:W3CDTF">2026-01-22T14:22:00Z</dcterms:modified>
</cp:coreProperties>
</file>